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07970E94">
      <w:pPr>
        <w:pStyle w:val="4"/>
      </w:pP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3778250" cy="2891790"/>
            <wp:effectExtent l="0" t="0" r="1270" b="3810"/>
            <wp:docPr id="2" name="图片 2" descr="侧—跳雷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侧—跳雷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78250" cy="289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1A7B9">
      <w:pPr>
        <w:keepNext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1.</w:t>
      </w:r>
      <w:r>
        <w:rPr>
          <w:rFonts w:ascii="Times New Roman" w:hAnsi="Times New Roman" w:cs="Times New Roman"/>
          <w:sz w:val="24"/>
        </w:rPr>
        <w:t xml:space="preserve"> Radar chart depicting asymmetry in </w:t>
      </w:r>
      <w:r>
        <w:rPr>
          <w:rFonts w:hint="eastAsia" w:eastAsia="宋体" w:cs="Times New Roman"/>
          <w:sz w:val="24"/>
          <w:lang w:val="en-US" w:eastAsia="zh-CN"/>
        </w:rPr>
        <w:t>single-leg lateral squat jump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hint="eastAsia" w:eastAsia="宋体" w:cs="Times New Roman"/>
          <w:sz w:val="24"/>
          <w:lang w:val="en-US" w:eastAsia="zh-CN"/>
        </w:rPr>
        <w:t>single-leg vertical drop jump</w:t>
      </w:r>
      <w:r>
        <w:rPr>
          <w:rFonts w:ascii="Times New Roman" w:hAnsi="Times New Roman" w:cs="Times New Roman"/>
          <w:sz w:val="24"/>
        </w:rPr>
        <w:t>. SLSJ, single-leg lateral squat jump; SVDJ, single-leg vertical drop jump; V, vertical; L, lateral; Imp, impulse; RFD, rate of force development; G, general; TN, time normalized.</w:t>
      </w:r>
    </w:p>
    <w:p w14:paraId="27BBA4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2CF2788">
      <w:pPr>
        <w:pStyle w:val="4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Tables</w:t>
      </w:r>
    </w:p>
    <w:p w14:paraId="6E1737F0">
      <w:pPr>
        <w:rPr>
          <w:rFonts w:hint="eastAsia"/>
          <w:lang w:val="en-US" w:eastAsia="zh-CN"/>
        </w:rPr>
      </w:pPr>
    </w:p>
    <w:p w14:paraId="0DA66449">
      <w:pPr>
        <w:keepNext/>
        <w:rPr>
          <w:rFonts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Table 1.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Results of </w:t>
      </w:r>
      <w:r>
        <w:rPr>
          <w:rFonts w:hint="eastAsia" w:cs="Times New Roman"/>
          <w:b w:val="0"/>
          <w:bCs w:val="0"/>
          <w:sz w:val="24"/>
          <w:lang w:val="en-US" w:eastAsia="zh-CN"/>
        </w:rPr>
        <w:t>single-leg lateral squat jump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and </w:t>
      </w:r>
      <w:r>
        <w:rPr>
          <w:rFonts w:hint="eastAsia" w:cs="Times New Roman"/>
          <w:b w:val="0"/>
          <w:bCs w:val="0"/>
          <w:sz w:val="24"/>
          <w:lang w:val="en-US" w:eastAsia="zh-CN"/>
        </w:rPr>
        <w:t>single-leg vertical drop jump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test</w:t>
      </w:r>
    </w:p>
    <w:tbl>
      <w:tblPr>
        <w:tblStyle w:val="21"/>
        <w:tblW w:w="112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682"/>
        <w:gridCol w:w="1038"/>
        <w:gridCol w:w="554"/>
        <w:gridCol w:w="1185"/>
        <w:gridCol w:w="222"/>
        <w:gridCol w:w="1226"/>
        <w:gridCol w:w="554"/>
        <w:gridCol w:w="1186"/>
        <w:gridCol w:w="222"/>
        <w:gridCol w:w="1207"/>
        <w:gridCol w:w="492"/>
        <w:gridCol w:w="1189"/>
      </w:tblGrid>
      <w:tr w14:paraId="1E338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2190" w:type="dxa"/>
            <w:gridSpan w:val="2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E64CFF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Variables</w:t>
            </w:r>
          </w:p>
          <w:p w14:paraId="3046546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 xml:space="preserve">(n = 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39</w:t>
            </w: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2777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63FF5B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SLSJ</w:t>
            </w:r>
          </w:p>
        </w:tc>
        <w:tc>
          <w:tcPr>
            <w:tcW w:w="22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4FF3E6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2966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967C3A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SVDJ (General)</w:t>
            </w:r>
          </w:p>
        </w:tc>
        <w:tc>
          <w:tcPr>
            <w:tcW w:w="22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004E98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2888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5A872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SVDJ (Time normalized)</w:t>
            </w:r>
          </w:p>
        </w:tc>
      </w:tr>
      <w:tr w14:paraId="2A5A3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190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1086D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B96B83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Mean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 xml:space="preserve"> ± </w:t>
            </w: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SD</w:t>
            </w:r>
          </w:p>
        </w:tc>
        <w:tc>
          <w:tcPr>
            <w:tcW w:w="5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3B5C5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CV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650317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ICC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F1A0F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FB05F9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Mean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 xml:space="preserve"> ± </w:t>
            </w: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SD</w:t>
            </w:r>
          </w:p>
        </w:tc>
        <w:tc>
          <w:tcPr>
            <w:tcW w:w="5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3A7AC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CV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C851B9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ICC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99BFD5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2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4744D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Mean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 xml:space="preserve"> ± </w:t>
            </w: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SD</w:t>
            </w:r>
          </w:p>
        </w:tc>
        <w:tc>
          <w:tcPr>
            <w:tcW w:w="4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EA2F00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CV</w:t>
            </w:r>
          </w:p>
        </w:tc>
        <w:tc>
          <w:tcPr>
            <w:tcW w:w="11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3B223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ICC</w:t>
            </w:r>
          </w:p>
        </w:tc>
      </w:tr>
      <w:tr w14:paraId="6A85B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8E33D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Jump height (m)/ distance (constant)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 xml:space="preserve"> a</w:t>
            </w:r>
          </w:p>
        </w:tc>
        <w:tc>
          <w:tcPr>
            <w:tcW w:w="6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A94716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Left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DFFED3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 xml:space="preserve">5 ± 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07</w:t>
            </w:r>
          </w:p>
        </w:tc>
        <w:tc>
          <w:tcPr>
            <w:tcW w:w="5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A3BB9C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2.58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B65FA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7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79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-0.9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2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01E2D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6B6FD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 xml:space="preserve">18 ± 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02</w:t>
            </w:r>
          </w:p>
        </w:tc>
        <w:tc>
          <w:tcPr>
            <w:tcW w:w="5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3E7EF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4.19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9E2A4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0.88(0.81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-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0.93)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E1F7E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2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9737C3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 xml:space="preserve">44 ± 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4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AC031D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.30</w:t>
            </w:r>
          </w:p>
        </w:tc>
        <w:tc>
          <w:tcPr>
            <w:tcW w:w="11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B24BC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3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74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-0.9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0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)</w:t>
            </w:r>
          </w:p>
        </w:tc>
      </w:tr>
      <w:tr w14:paraId="23FEF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D8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5A4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R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igh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8AE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 xml:space="preserve">1 ± 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0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D04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2.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7A5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91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6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-0.9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5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129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8AB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 xml:space="preserve">18 ± 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0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323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4.5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5B2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90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4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-0.9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4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30B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4A4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 xml:space="preserve">43 ± 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0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DC8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.5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C7C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79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0.6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7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-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8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)</w:t>
            </w:r>
          </w:p>
        </w:tc>
      </w:tr>
      <w:tr w14:paraId="0B8CC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" w:hRule="exac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13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bookmarkStart w:id="0" w:name="OLE_LINK17"/>
            <w:bookmarkStart w:id="1" w:name="OLE_LINK18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537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BD7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A5A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160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D4B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CB0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E9B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F61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4CC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EE0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812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E70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</w:tr>
      <w:tr w14:paraId="4A519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21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eak force</w:t>
            </w:r>
            <w:bookmarkEnd w:id="0"/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-V (N/kg)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 xml:space="preserve"> a</w:t>
            </w: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bookmarkEnd w:id="1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B076FF">
            <w:pPr>
              <w:spacing w:after="0" w:line="240" w:lineRule="auto"/>
              <w:jc w:val="center"/>
              <w:rPr>
                <w:rFonts w:hint="default" w:ascii="Palatino Linotype" w:hAnsi="Palatino Linotype" w:cs="Palatino Linotype" w:eastAsiaTheme="minorHAnsi"/>
                <w:b/>
                <w:bCs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Lef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3ED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3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49 ±</w:t>
            </w:r>
            <w:bookmarkStart w:id="4" w:name="_GoBack"/>
            <w:bookmarkEnd w:id="4"/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 xml:space="preserve"> 0.6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F6E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2.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581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73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59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-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4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A6B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8AD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24.67 ± 3.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F48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4.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803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7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79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-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374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648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65.41 ± 14.8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DB4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9.7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4E5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66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-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7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)</w:t>
            </w:r>
          </w:p>
        </w:tc>
      </w:tr>
      <w:tr w14:paraId="57C62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B0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35191C">
            <w:pPr>
              <w:spacing w:after="0" w:line="240" w:lineRule="auto"/>
              <w:jc w:val="center"/>
              <w:rPr>
                <w:rFonts w:hint="default" w:ascii="Palatino Linotype" w:hAnsi="Palatino Linotype" w:cs="Palatino Linotype" w:eastAsiaTheme="minorHAnsi"/>
                <w:b/>
                <w:bCs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R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igh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3D8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3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01 ± 0.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6B9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2.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3D1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2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72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-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9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3CD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186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24.77 ± 3.7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F5D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5.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A2A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5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77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-0.9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1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A35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C04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63.95 ± 13.8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F0C2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.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5E2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0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69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-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8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)</w:t>
            </w:r>
          </w:p>
        </w:tc>
      </w:tr>
      <w:tr w14:paraId="5BAE6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" w:hRule="exac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07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785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4055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F59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91A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349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DC1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83C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DFC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13D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B0B9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262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475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</w:tr>
      <w:tr w14:paraId="3A80B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E1A2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RFD-V</w:t>
            </w:r>
          </w:p>
          <w:p w14:paraId="153B70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(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(</w:t>
            </w: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N/s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)/kg</w:t>
            </w: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FC8CC1">
            <w:pPr>
              <w:spacing w:after="0" w:line="240" w:lineRule="auto"/>
              <w:jc w:val="center"/>
              <w:rPr>
                <w:rFonts w:hint="default" w:ascii="Palatino Linotype" w:hAnsi="Palatino Linotype" w:cs="Palatino Linotype" w:eastAsiaTheme="minorHAnsi"/>
                <w:b/>
                <w:bCs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Lef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175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4.27 ± 1.0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0F0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13.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04C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0(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60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-0.8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3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FFB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A55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87E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4EB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7A9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BE7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0BF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9C3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</w:tr>
      <w:tr w14:paraId="7CFB6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AB342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250041">
            <w:pPr>
              <w:spacing w:after="0" w:line="240" w:lineRule="auto"/>
              <w:jc w:val="center"/>
              <w:rPr>
                <w:rFonts w:hint="default" w:ascii="Palatino Linotype" w:hAnsi="Palatino Linotype" w:cs="Palatino Linotype" w:eastAsiaTheme="minorHAnsi"/>
                <w:b/>
                <w:bCs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R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igh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0F1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4.32 ± 1.0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001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11.9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41FC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4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61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-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4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7DA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E49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930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C7C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8C9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612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ECC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985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</w:tr>
      <w:tr w14:paraId="75A65D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" w:hRule="exac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88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0AC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002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712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AF9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0F4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4AD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121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D2C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0A1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B6D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D7D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798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</w:tr>
      <w:tr w14:paraId="6A818D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0E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eak force-L</w:t>
            </w:r>
          </w:p>
          <w:p w14:paraId="409555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(N/kg)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 xml:space="preserve"> a</w:t>
            </w: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591181">
            <w:pPr>
              <w:spacing w:after="0" w:line="240" w:lineRule="auto"/>
              <w:jc w:val="center"/>
              <w:rPr>
                <w:rFonts w:hint="default" w:ascii="Palatino Linotype" w:hAnsi="Palatino Linotype" w:cs="Palatino Linotype" w:eastAsiaTheme="minorHAnsi"/>
                <w:b/>
                <w:bCs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Lef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A0C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7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 xml:space="preserve">22 ± 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D41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3.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AAD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90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3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-0.9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4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4CD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781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CDCB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DB7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03C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938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02A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871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</w:tr>
      <w:tr w14:paraId="6CDB3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55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1D0526">
            <w:pPr>
              <w:spacing w:after="0" w:line="240" w:lineRule="auto"/>
              <w:jc w:val="center"/>
              <w:rPr>
                <w:rFonts w:hint="default" w:ascii="Palatino Linotype" w:hAnsi="Palatino Linotype" w:cs="Palatino Linotype" w:eastAsiaTheme="minorHAnsi"/>
                <w:b/>
                <w:bCs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R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igh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0EF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 xml:space="preserve">6.52 ± 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9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0CA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3.4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8DC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93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7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-0.9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6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F73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71A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E7C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5AC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81E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A5A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A05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83E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</w:tr>
      <w:tr w14:paraId="221557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" w:hRule="exac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1B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929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30D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62B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1EF2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F81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B28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B44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4B8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445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A28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432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114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</w:tr>
      <w:tr w14:paraId="48CD0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4B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RFD-L</w:t>
            </w:r>
          </w:p>
          <w:p w14:paraId="6266A7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(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(</w:t>
            </w: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N/s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)/kg</w:t>
            </w: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)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 xml:space="preserve"> 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3FC5CF">
            <w:pPr>
              <w:spacing w:after="0" w:line="240" w:lineRule="auto"/>
              <w:jc w:val="center"/>
              <w:rPr>
                <w:rFonts w:hint="default" w:ascii="Palatino Linotype" w:hAnsi="Palatino Linotype" w:cs="Palatino Linotype" w:eastAsiaTheme="minorHAnsi"/>
                <w:b/>
                <w:bCs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Lef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C56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7.86 ± 1.3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801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7.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B1C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67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-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7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41F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526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6E6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28E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4FB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1EF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D0F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9B6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</w:tr>
      <w:tr w14:paraId="61BEE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41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B3E7E6">
            <w:pPr>
              <w:spacing w:after="0" w:line="240" w:lineRule="auto"/>
              <w:jc w:val="center"/>
              <w:rPr>
                <w:rFonts w:hint="default" w:ascii="Palatino Linotype" w:hAnsi="Palatino Linotype" w:cs="Palatino Linotype" w:eastAsiaTheme="minorHAnsi"/>
                <w:b/>
                <w:bCs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R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igh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96C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.68 ± 1.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1ED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.8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E14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71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0.5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7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-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2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A18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613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C01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E81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29C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ACD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8A0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E3E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</w:tr>
      <w:tr w14:paraId="0C5E7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" w:hRule="exac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02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bookmarkStart w:id="2" w:name="OLE_LINK20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5C0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37B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7B2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2ED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B33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385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6D1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C37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3C0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9EF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F3D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5C2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</w:tr>
      <w:tr w14:paraId="07AFF4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C1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Imp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ulse</w:t>
            </w: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-V</w:t>
            </w:r>
          </w:p>
          <w:p w14:paraId="2F87DC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(Ns/kg)</w:t>
            </w:r>
            <w:bookmarkEnd w:id="2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D9C669">
            <w:pPr>
              <w:spacing w:after="0" w:line="240" w:lineRule="auto"/>
              <w:jc w:val="center"/>
              <w:rPr>
                <w:rFonts w:hint="default" w:ascii="Palatino Linotype" w:hAnsi="Palatino Linotype" w:cs="Palatino Linotype" w:eastAsiaTheme="minorHAnsi"/>
                <w:b/>
                <w:bCs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Lef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F23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0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 xml:space="preserve">83 ± 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872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9.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A7E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71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0.5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7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-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2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20E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09A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BF8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4CE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70C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64C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93A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3FE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</w:tr>
      <w:tr w14:paraId="7810E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24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4BE7FD">
            <w:pPr>
              <w:spacing w:after="0" w:line="240" w:lineRule="auto"/>
              <w:jc w:val="center"/>
              <w:rPr>
                <w:rFonts w:hint="default" w:ascii="Palatino Linotype" w:hAnsi="Palatino Linotype" w:cs="Palatino Linotype" w:eastAsiaTheme="minorHAnsi"/>
                <w:b/>
                <w:bCs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R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igh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863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 xml:space="preserve">0.84 ± 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2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51F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12.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E14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76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63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-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5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B5B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C58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639E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E3D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33A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490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800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429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</w:tr>
      <w:tr w14:paraId="0620EB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" w:hRule="exac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A5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7BE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B2F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363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799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A1B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581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5D3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A1B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373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1F7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28E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7E8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</w:tr>
      <w:tr w14:paraId="38658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50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Imp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ulse</w:t>
            </w: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-L</w:t>
            </w:r>
            <w:bookmarkStart w:id="3" w:name="OLE_LINK34"/>
          </w:p>
          <w:p w14:paraId="5B469A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(Ns/kg)</w:t>
            </w:r>
            <w:bookmarkEnd w:id="3"/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 xml:space="preserve"> a</w:t>
            </w: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102CD5">
            <w:pPr>
              <w:spacing w:after="0" w:line="240" w:lineRule="auto"/>
              <w:jc w:val="center"/>
              <w:rPr>
                <w:rFonts w:hint="default" w:ascii="Palatino Linotype" w:hAnsi="Palatino Linotype" w:cs="Palatino Linotype" w:eastAsiaTheme="minorHAnsi"/>
                <w:b/>
                <w:bCs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Lef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D53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 xml:space="preserve">57 ± 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D8B4">
            <w:pPr>
              <w:spacing w:after="0" w:line="240" w:lineRule="auto"/>
              <w:jc w:val="center"/>
              <w:rPr>
                <w:rFonts w:hint="default" w:ascii="Palatino Linotype" w:hAnsi="Palatino Linotype" w:cs="Palatino Linotype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2.9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919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79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67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-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8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9BF0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99A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72F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BE1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C45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689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C84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053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</w:tr>
      <w:tr w14:paraId="58100C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A3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7219C0">
            <w:pPr>
              <w:spacing w:after="0" w:line="240" w:lineRule="auto"/>
              <w:jc w:val="center"/>
              <w:rPr>
                <w:rFonts w:hint="default" w:ascii="Palatino Linotype" w:hAnsi="Palatino Linotype" w:cs="Palatino Linotype" w:eastAsiaTheme="minorHAnsi"/>
                <w:b/>
                <w:bCs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R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igh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99F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 xml:space="preserve">29 ± 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2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53B2">
            <w:pPr>
              <w:spacing w:after="0" w:line="240" w:lineRule="auto"/>
              <w:jc w:val="center"/>
              <w:rPr>
                <w:rFonts w:hint="default" w:ascii="Palatino Linotype" w:hAnsi="Palatino Linotype" w:cs="Palatino Linotype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3.7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A6B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3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74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-0.9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0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DB0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4DA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894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341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D19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B9C3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5C6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5E2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</w:tr>
      <w:tr w14:paraId="54F72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" w:hRule="exac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1F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781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6FC9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BD4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39E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52D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6EB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88F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749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942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B1AA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65A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DEC6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</w:tr>
      <w:tr w14:paraId="10DC1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CB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Take-off velocity (m/s)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 xml:space="preserve"> a</w:t>
            </w: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63076D">
            <w:pPr>
              <w:spacing w:after="0" w:line="240" w:lineRule="auto"/>
              <w:jc w:val="center"/>
              <w:rPr>
                <w:rFonts w:hint="default" w:ascii="Palatino Linotype" w:hAnsi="Palatino Linotype" w:cs="Palatino Linotype" w:eastAsiaTheme="minorHAnsi"/>
                <w:b/>
                <w:bCs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Lef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EEE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 xml:space="preserve">70 ± 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E7A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1.9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4F4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9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1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-0.9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3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C55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818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BCC4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B6E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714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798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EB1B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1C9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</w:tr>
      <w:tr w14:paraId="22FBE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150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428970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27C7AE54">
            <w:pPr>
              <w:spacing w:after="0" w:line="240" w:lineRule="auto"/>
              <w:jc w:val="center"/>
              <w:rPr>
                <w:rFonts w:hint="default" w:ascii="Palatino Linotype" w:hAnsi="Palatino Linotype" w:cs="Palatino Linotype" w:eastAsiaTheme="minorHAnsi"/>
                <w:b/>
                <w:bCs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R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ight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A5C5B7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 xml:space="preserve">45 ± 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22</w:t>
            </w:r>
          </w:p>
        </w:tc>
        <w:tc>
          <w:tcPr>
            <w:tcW w:w="5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8C94D0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2.76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C13D11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88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0.81-0.9</w:t>
            </w:r>
            <w:r>
              <w:rPr>
                <w:rFonts w:hint="eastAsia" w:ascii="Palatino Linotype" w:hAnsi="Palatino Linotype" w:cs="Palatino Linotype"/>
                <w:sz w:val="15"/>
                <w:szCs w:val="15"/>
                <w:lang w:val="en-US" w:eastAsia="zh-CN"/>
              </w:rPr>
              <w:t>3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642B35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DE7517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C08B64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3DF72C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BF9EC0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765CF1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4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E3A863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40ECFC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</w:tr>
    </w:tbl>
    <w:p w14:paraId="5C0620B5">
      <w:pPr>
        <w:keepNext/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SLSJ, single-leg lateral squat jump; SVDJ, single-leg vertical drop jump;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V, vertical; L, lateral; RFD, rate of force development; CV, coefficient of variation; ICC, intra-class correlation coefficient; a, significant bilateral differences in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SLSJ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 (P &lt; 0.0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).</w:t>
      </w:r>
    </w:p>
    <w:p w14:paraId="2654F2D7">
      <w:pP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br w:type="page"/>
      </w:r>
    </w:p>
    <w:p w14:paraId="048A0AAF">
      <w:pPr>
        <w:keepNext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</w:p>
    <w:p w14:paraId="4DC79280">
      <w:pPr>
        <w:keepNext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Table 2.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Asymmetry magnitude of SLSJ and SVDJ tests</w:t>
      </w:r>
    </w:p>
    <w:tbl>
      <w:tblPr>
        <w:tblStyle w:val="21"/>
        <w:tblW w:w="846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6"/>
        <w:gridCol w:w="1850"/>
        <w:gridCol w:w="233"/>
        <w:gridCol w:w="1850"/>
        <w:gridCol w:w="233"/>
        <w:gridCol w:w="2020"/>
      </w:tblGrid>
      <w:tr w14:paraId="074BCE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  <w:jc w:val="center"/>
        </w:trPr>
        <w:tc>
          <w:tcPr>
            <w:tcW w:w="2276" w:type="dxa"/>
            <w:tcBorders>
              <w:bottom w:val="single" w:color="auto" w:sz="4" w:space="0"/>
            </w:tcBorders>
            <w:vAlign w:val="center"/>
          </w:tcPr>
          <w:p w14:paraId="4F6C46A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Variables</w:t>
            </w:r>
          </w:p>
          <w:p w14:paraId="04694E7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(n = 39)</w:t>
            </w:r>
          </w:p>
        </w:tc>
        <w:tc>
          <w:tcPr>
            <w:tcW w:w="1850" w:type="dxa"/>
            <w:tcBorders>
              <w:bottom w:val="single" w:color="auto" w:sz="4" w:space="0"/>
            </w:tcBorders>
            <w:vAlign w:val="center"/>
          </w:tcPr>
          <w:p w14:paraId="58A6E53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LSJ</w:t>
            </w:r>
          </w:p>
        </w:tc>
        <w:tc>
          <w:tcPr>
            <w:tcW w:w="233" w:type="dxa"/>
            <w:tcBorders>
              <w:bottom w:val="single" w:color="auto" w:sz="4" w:space="0"/>
            </w:tcBorders>
            <w:vAlign w:val="center"/>
          </w:tcPr>
          <w:p w14:paraId="66A6445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50" w:type="dxa"/>
            <w:tcBorders>
              <w:bottom w:val="single" w:color="auto" w:sz="4" w:space="0"/>
            </w:tcBorders>
            <w:vAlign w:val="center"/>
          </w:tcPr>
          <w:p w14:paraId="04EA8BB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VDJ</w:t>
            </w:r>
          </w:p>
          <w:p w14:paraId="0036623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(General)</w:t>
            </w:r>
          </w:p>
        </w:tc>
        <w:tc>
          <w:tcPr>
            <w:tcW w:w="233" w:type="dxa"/>
            <w:tcBorders>
              <w:bottom w:val="single" w:color="auto" w:sz="4" w:space="0"/>
            </w:tcBorders>
            <w:vAlign w:val="center"/>
          </w:tcPr>
          <w:p w14:paraId="14B1D91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020" w:type="dxa"/>
            <w:tcBorders>
              <w:bottom w:val="single" w:color="auto" w:sz="4" w:space="0"/>
            </w:tcBorders>
            <w:vAlign w:val="center"/>
          </w:tcPr>
          <w:p w14:paraId="7F9C4D1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VDJ</w:t>
            </w:r>
          </w:p>
          <w:p w14:paraId="4558D73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(Time-normalized)</w:t>
            </w:r>
          </w:p>
        </w:tc>
      </w:tr>
      <w:tr w14:paraId="60DB3F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27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2E73DE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Jump height/ distance</w:t>
            </w:r>
          </w:p>
        </w:tc>
        <w:tc>
          <w:tcPr>
            <w:tcW w:w="18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710444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2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85</w:t>
            </w:r>
          </w:p>
        </w:tc>
        <w:tc>
          <w:tcPr>
            <w:tcW w:w="23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106FCB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8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1977DD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8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± 6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4</w:t>
            </w:r>
          </w:p>
        </w:tc>
        <w:tc>
          <w:tcPr>
            <w:tcW w:w="23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C4DDBE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0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679BCD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4.62 ± 10.79</w:t>
            </w:r>
          </w:p>
        </w:tc>
      </w:tr>
      <w:tr w14:paraId="3EC5F0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276" w:type="dxa"/>
            <w:tcBorders>
              <w:tl2br w:val="nil"/>
              <w:tr2bl w:val="nil"/>
            </w:tcBorders>
            <w:vAlign w:val="center"/>
          </w:tcPr>
          <w:p w14:paraId="75409C6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eak force-V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 w14:paraId="743301B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.27 ± 3.49</w:t>
            </w:r>
          </w:p>
        </w:tc>
        <w:tc>
          <w:tcPr>
            <w:tcW w:w="233" w:type="dxa"/>
            <w:tcBorders>
              <w:tl2br w:val="nil"/>
              <w:tr2bl w:val="nil"/>
            </w:tcBorders>
            <w:vAlign w:val="center"/>
          </w:tcPr>
          <w:p w14:paraId="35B91D4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 w14:paraId="647715B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.27 ± 4.55</w:t>
            </w:r>
          </w:p>
        </w:tc>
        <w:tc>
          <w:tcPr>
            <w:tcW w:w="233" w:type="dxa"/>
            <w:tcBorders>
              <w:tl2br w:val="nil"/>
              <w:tr2bl w:val="nil"/>
            </w:tcBorders>
            <w:vAlign w:val="center"/>
          </w:tcPr>
          <w:p w14:paraId="0A013AF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382727C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4.02 ± 8.73</w:t>
            </w:r>
          </w:p>
        </w:tc>
      </w:tr>
      <w:tr w14:paraId="295F5D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276" w:type="dxa"/>
            <w:tcBorders>
              <w:tl2br w:val="nil"/>
              <w:tr2bl w:val="nil"/>
            </w:tcBorders>
            <w:vAlign w:val="center"/>
          </w:tcPr>
          <w:p w14:paraId="3900B90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FD-V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 w14:paraId="2CD166C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6.82 ± 11.28</w:t>
            </w:r>
          </w:p>
        </w:tc>
        <w:tc>
          <w:tcPr>
            <w:tcW w:w="233" w:type="dxa"/>
            <w:tcBorders>
              <w:tl2br w:val="nil"/>
              <w:tr2bl w:val="nil"/>
            </w:tcBorders>
            <w:vAlign w:val="center"/>
          </w:tcPr>
          <w:p w14:paraId="3195E9F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 w14:paraId="1626A46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33" w:type="dxa"/>
            <w:tcBorders>
              <w:tl2br w:val="nil"/>
              <w:tr2bl w:val="nil"/>
            </w:tcBorders>
            <w:vAlign w:val="center"/>
          </w:tcPr>
          <w:p w14:paraId="7DF540D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0880734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6AAA3B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276" w:type="dxa"/>
            <w:tcBorders>
              <w:tl2br w:val="nil"/>
              <w:tr2bl w:val="nil"/>
            </w:tcBorders>
            <w:vAlign w:val="center"/>
          </w:tcPr>
          <w:p w14:paraId="1ECFA82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eak force-L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 w14:paraId="7B0EABA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.9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± 5.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233" w:type="dxa"/>
            <w:tcBorders>
              <w:tl2br w:val="nil"/>
              <w:tr2bl w:val="nil"/>
            </w:tcBorders>
            <w:vAlign w:val="center"/>
          </w:tcPr>
          <w:p w14:paraId="56BE98A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 w14:paraId="4F0680D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33" w:type="dxa"/>
            <w:tcBorders>
              <w:tl2br w:val="nil"/>
              <w:tr2bl w:val="nil"/>
            </w:tcBorders>
            <w:vAlign w:val="center"/>
          </w:tcPr>
          <w:p w14:paraId="6E9E098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648088F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661D8C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276" w:type="dxa"/>
            <w:tcBorders>
              <w:tl2br w:val="nil"/>
              <w:tr2bl w:val="nil"/>
            </w:tcBorders>
            <w:vAlign w:val="center"/>
          </w:tcPr>
          <w:p w14:paraId="4B46B47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FD-L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 w14:paraId="1691C70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4.55 ± 7.44</w:t>
            </w:r>
          </w:p>
        </w:tc>
        <w:tc>
          <w:tcPr>
            <w:tcW w:w="233" w:type="dxa"/>
            <w:tcBorders>
              <w:tl2br w:val="nil"/>
              <w:tr2bl w:val="nil"/>
            </w:tcBorders>
            <w:vAlign w:val="center"/>
          </w:tcPr>
          <w:p w14:paraId="0629C12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 w14:paraId="4D50180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33" w:type="dxa"/>
            <w:tcBorders>
              <w:tl2br w:val="nil"/>
              <w:tr2bl w:val="nil"/>
            </w:tcBorders>
            <w:vAlign w:val="center"/>
          </w:tcPr>
          <w:p w14:paraId="7A88ABD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5D4D547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7E894B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276" w:type="dxa"/>
            <w:tcBorders>
              <w:tl2br w:val="nil"/>
              <w:tr2bl w:val="nil"/>
            </w:tcBorders>
            <w:vAlign w:val="center"/>
          </w:tcPr>
          <w:p w14:paraId="56C0CD1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Imp-V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 w14:paraId="4202CDC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6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± 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79</w:t>
            </w:r>
          </w:p>
        </w:tc>
        <w:tc>
          <w:tcPr>
            <w:tcW w:w="233" w:type="dxa"/>
            <w:tcBorders>
              <w:tl2br w:val="nil"/>
              <w:tr2bl w:val="nil"/>
            </w:tcBorders>
            <w:vAlign w:val="center"/>
          </w:tcPr>
          <w:p w14:paraId="02BF2AE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 w14:paraId="07782C7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33" w:type="dxa"/>
            <w:tcBorders>
              <w:tl2br w:val="nil"/>
              <w:tr2bl w:val="nil"/>
            </w:tcBorders>
            <w:vAlign w:val="center"/>
          </w:tcPr>
          <w:p w14:paraId="56ED629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202E096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34105B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276" w:type="dxa"/>
            <w:tcBorders>
              <w:tl2br w:val="nil"/>
              <w:tr2bl w:val="nil"/>
            </w:tcBorders>
            <w:vAlign w:val="center"/>
          </w:tcPr>
          <w:p w14:paraId="28708CA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Imp-L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 w14:paraId="260A855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9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± 4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233" w:type="dxa"/>
            <w:tcBorders>
              <w:tl2br w:val="nil"/>
              <w:tr2bl w:val="nil"/>
            </w:tcBorders>
            <w:vAlign w:val="center"/>
          </w:tcPr>
          <w:p w14:paraId="0012AFC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 w14:paraId="12F6217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33" w:type="dxa"/>
            <w:tcBorders>
              <w:tl2br w:val="nil"/>
              <w:tr2bl w:val="nil"/>
            </w:tcBorders>
            <w:vAlign w:val="center"/>
          </w:tcPr>
          <w:p w14:paraId="5D842E7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236F845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2B4DE7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276" w:type="dxa"/>
            <w:tcBorders>
              <w:tl2br w:val="nil"/>
              <w:tr2bl w:val="nil"/>
            </w:tcBorders>
            <w:vAlign w:val="center"/>
          </w:tcPr>
          <w:p w14:paraId="120FB34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Take-off velocity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 w14:paraId="730AFB1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.3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± 3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4</w:t>
            </w:r>
          </w:p>
        </w:tc>
        <w:tc>
          <w:tcPr>
            <w:tcW w:w="233" w:type="dxa"/>
            <w:tcBorders>
              <w:tl2br w:val="nil"/>
              <w:tr2bl w:val="nil"/>
            </w:tcBorders>
            <w:vAlign w:val="center"/>
          </w:tcPr>
          <w:p w14:paraId="1613A16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 w14:paraId="623DCB1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33" w:type="dxa"/>
            <w:tcBorders>
              <w:tl2br w:val="nil"/>
              <w:tr2bl w:val="nil"/>
            </w:tcBorders>
            <w:vAlign w:val="center"/>
          </w:tcPr>
          <w:p w14:paraId="313D2AE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39D9861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</w:tbl>
    <w:p w14:paraId="45C8CDDD">
      <w:pPr>
        <w:spacing w:before="240"/>
        <w:rPr>
          <w:rFonts w:hint="eastAsia" w:eastAsia="宋体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SLSJ, single-leg lateral squat jump; SVDJ, single-leg vertical drop jump; </w:t>
      </w:r>
      <w: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  <w:t>V, vertical; L, lateral; Imp, impulse; RFD, rate of force development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p w14:paraId="6799E0D2">
      <w:pPr>
        <w:spacing w:before="240"/>
        <w:rPr>
          <w:rFonts w:hint="default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ADB58E6"/>
    <w:rsid w:val="451D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47</Words>
  <Characters>304</Characters>
  <Lines>6</Lines>
  <Paragraphs>1</Paragraphs>
  <TotalTime>4</TotalTime>
  <ScaleCrop>false</ScaleCrop>
  <LinksUpToDate>false</LinksUpToDate>
  <CharactersWithSpaces>34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名字</cp:lastModifiedBy>
  <cp:lastPrinted>2013-10-03T12:51:00Z</cp:lastPrinted>
  <dcterms:modified xsi:type="dcterms:W3CDTF">2026-01-31T10:16:1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DE3MWE3NTIzMzYxNmEyYjA4YzFlMmM0YzA4ZjNjZGUiLCJ1c2VySWQiOiI3NDEzMTA0MzM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B29A716EC4EB4F9088E7DE53F28706C9_13</vt:lpwstr>
  </property>
</Properties>
</file>